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8 The number of the same genes with similar regulation tendency among our data and previous researches (Ren et al., 2012, Caldana et al., 2013 and Xiong et al., 2013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049"/>
        <w:gridCol w:w="1610"/>
        <w:gridCol w:w="2009"/>
        <w:gridCol w:w="1823"/>
      </w:tblGrid>
      <w:tr>
        <w:trPr/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r data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 et al 2012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dana et al 2013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iong et al 2013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r data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85</w:t>
            </w:r>
          </w:p>
        </w:tc>
        <w:tc>
          <w:tcPr>
            <w:tcW w:w="20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53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261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 et al 201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23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1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2009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ldana et al 201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22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  <w:szCs w:val="24"/>
              </w:rPr>
              <w:t>101</w:t>
            </w:r>
          </w:p>
        </w:tc>
        <w:tc>
          <w:tcPr>
            <w:tcW w:w="20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360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  <w:t>37</w:t>
            </w:r>
          </w:p>
        </w:tc>
      </w:tr>
      <w:tr>
        <w:trPr/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iong et al 2013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373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68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>52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FF0000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 xml:space="preserve">Note: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number of the same genes with up-regulated tendency was in the bottom left corner (red).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number of the same genes with down-regulated tendency was in the top right corner (blu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2:18:00Z</dcterms:created>
  <dc:creator>hp</dc:creator>
  <dc:description/>
  <cp:keywords/>
  <dc:language>en-US</dc:language>
  <cp:lastModifiedBy>MC SYSTEM</cp:lastModifiedBy>
  <dcterms:modified xsi:type="dcterms:W3CDTF">2015-08-23T05:40:00Z</dcterms:modified>
  <cp:revision>5</cp:revision>
  <dc:subject/>
  <dc:title>Supplementary Table 8 The number of the same genes with similar regulation tendency among our data and previous researches (Ren et al 2012, Caldana et al 2013 and Xiong et al 2013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StageName">
    <vt:lpwstr>Upload</vt:lpwstr>
  </property>
  <property fmtid="{D5CDD505-2E9C-101B-9397-08002B2CF9AE}" pid="7" name="TitleName">
    <vt:lpwstr>Table 8.DOC</vt:lpwstr>
  </property>
</Properties>
</file>